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CDE1D7" w14:textId="7B90529B" w:rsidR="00252899" w:rsidRPr="0085368C" w:rsidRDefault="003C3026" w:rsidP="005B70EB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85368C">
        <w:rPr>
          <w:rFonts w:ascii="Arial" w:hAnsi="Arial" w:cs="Arial"/>
          <w:b/>
          <w:bCs/>
          <w:color w:val="000000" w:themeColor="text1"/>
        </w:rPr>
        <w:t xml:space="preserve">Table </w:t>
      </w:r>
      <w:r w:rsidR="00DB0977" w:rsidRPr="0085368C">
        <w:rPr>
          <w:rFonts w:ascii="Arial" w:hAnsi="Arial" w:cs="Arial"/>
          <w:b/>
          <w:bCs/>
          <w:color w:val="000000" w:themeColor="text1"/>
        </w:rPr>
        <w:t>S1</w:t>
      </w:r>
      <w:r w:rsidRPr="0085368C">
        <w:rPr>
          <w:rFonts w:ascii="Arial" w:hAnsi="Arial" w:cs="Arial"/>
          <w:b/>
          <w:bCs/>
          <w:color w:val="000000" w:themeColor="text1"/>
        </w:rPr>
        <w:t>. Patient characteristics</w:t>
      </w:r>
    </w:p>
    <w:tbl>
      <w:tblPr>
        <w:tblW w:w="127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9"/>
        <w:gridCol w:w="1569"/>
        <w:gridCol w:w="1569"/>
        <w:gridCol w:w="1569"/>
        <w:gridCol w:w="1689"/>
        <w:gridCol w:w="1569"/>
        <w:gridCol w:w="1569"/>
        <w:gridCol w:w="1569"/>
      </w:tblGrid>
      <w:tr w:rsidR="0085368C" w:rsidRPr="0085368C" w14:paraId="73BA2DD2" w14:textId="77777777" w:rsidTr="00252899">
        <w:trPr>
          <w:trHeight w:val="400"/>
        </w:trPr>
        <w:tc>
          <w:tcPr>
            <w:tcW w:w="16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DC0F" w14:textId="77777777" w:rsidR="00252899" w:rsidRPr="0085368C" w:rsidRDefault="00252899" w:rsidP="005B70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5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F4F4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otal</w:t>
            </w:r>
          </w:p>
        </w:tc>
        <w:tc>
          <w:tcPr>
            <w:tcW w:w="15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15C0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ale</w:t>
            </w:r>
          </w:p>
        </w:tc>
        <w:tc>
          <w:tcPr>
            <w:tcW w:w="15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29D1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D9D7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FFAD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Female</w:t>
            </w:r>
          </w:p>
        </w:tc>
        <w:tc>
          <w:tcPr>
            <w:tcW w:w="15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4FE8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8318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</w:tr>
      <w:tr w:rsidR="0085368C" w:rsidRPr="0085368C" w14:paraId="50CE9622" w14:textId="77777777" w:rsidTr="00252899">
        <w:trPr>
          <w:trHeight w:val="420"/>
        </w:trPr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CC61A" w14:textId="77777777" w:rsidR="00252899" w:rsidRPr="0085368C" w:rsidRDefault="00252899" w:rsidP="005B70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8B42D" w14:textId="42FF391B" w:rsidR="00252899" w:rsidRPr="0085368C" w:rsidRDefault="003C7DD1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</w:rPr>
              <w:t>n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= 1283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AE071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otal</w:t>
            </w:r>
          </w:p>
          <w:p w14:paraId="76F78D9A" w14:textId="77777777" w:rsidR="003C7DD1" w:rsidRPr="0085368C" w:rsidRDefault="003C7DD1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</w:rPr>
              <w:t>n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= 6897</w:t>
            </w:r>
          </w:p>
          <w:p w14:paraId="2FB50F4B" w14:textId="2B6DD0F5" w:rsidR="003411FE" w:rsidRPr="0085368C" w:rsidRDefault="003411FE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</w:rPr>
              <w:t>(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3.7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11A63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Alive</w:t>
            </w:r>
          </w:p>
          <w:p w14:paraId="208BA253" w14:textId="77777777" w:rsidR="003411FE" w:rsidRPr="0085368C" w:rsidRDefault="003C7DD1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</w:rPr>
              <w:t>n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= 6863</w:t>
            </w:r>
          </w:p>
          <w:p w14:paraId="50188E48" w14:textId="06A1C730" w:rsidR="003411FE" w:rsidRPr="0085368C" w:rsidRDefault="003411FE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</w:rPr>
              <w:t>(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3.7%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A2F04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Deceased</w:t>
            </w:r>
          </w:p>
          <w:p w14:paraId="2579BB07" w14:textId="77777777" w:rsidR="003C7DD1" w:rsidRPr="0085368C" w:rsidRDefault="003C7DD1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</w:rPr>
              <w:t>n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= 34</w:t>
            </w:r>
          </w:p>
          <w:p w14:paraId="5917386C" w14:textId="6D71F74D" w:rsidR="003411FE" w:rsidRPr="0085368C" w:rsidRDefault="003411FE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</w:rPr>
              <w:t>(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1.8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0AD49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Total</w:t>
            </w:r>
          </w:p>
          <w:p w14:paraId="2F7E4C70" w14:textId="77777777" w:rsidR="003C7DD1" w:rsidRPr="0085368C" w:rsidRDefault="003C7DD1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</w:rPr>
              <w:t>n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=5940</w:t>
            </w:r>
          </w:p>
          <w:p w14:paraId="6ADC6006" w14:textId="66370590" w:rsidR="003411FE" w:rsidRPr="0085368C" w:rsidRDefault="003411FE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</w:rPr>
              <w:t>(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6.3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BC6C6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Alive</w:t>
            </w:r>
          </w:p>
          <w:p w14:paraId="05A4997E" w14:textId="77777777" w:rsidR="003C7DD1" w:rsidRPr="0085368C" w:rsidRDefault="003C7DD1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</w:rPr>
              <w:t>n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= 5919</w:t>
            </w:r>
          </w:p>
          <w:p w14:paraId="235CA963" w14:textId="014F0685" w:rsidR="003411FE" w:rsidRPr="0085368C" w:rsidRDefault="003411FE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</w:rPr>
              <w:t>(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6.3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80150" w14:textId="77777777" w:rsidR="003C7DD1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Deceased</w:t>
            </w:r>
          </w:p>
          <w:p w14:paraId="6EB20ABC" w14:textId="77777777" w:rsidR="00252899" w:rsidRPr="0085368C" w:rsidRDefault="003C7DD1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</w:rPr>
              <w:t>n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= 21</w:t>
            </w:r>
          </w:p>
          <w:p w14:paraId="34DB0153" w14:textId="4838DFBF" w:rsidR="003411FE" w:rsidRPr="0085368C" w:rsidRDefault="003411FE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</w:rPr>
              <w:t>(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8.2%)</w:t>
            </w:r>
          </w:p>
        </w:tc>
      </w:tr>
      <w:tr w:rsidR="0085368C" w:rsidRPr="0085368C" w14:paraId="0852690B" w14:textId="77777777" w:rsidTr="00252899">
        <w:trPr>
          <w:trHeight w:val="4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6D0C" w14:textId="77777777" w:rsidR="00252899" w:rsidRPr="0085368C" w:rsidRDefault="00252899" w:rsidP="005B70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Ag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1EE7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5.5 ± 15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70F1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4.2 ± 14.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8C1E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4.1 ± 14.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2814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0.9  ± 12.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5530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7.0 ± 15.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0F0A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6.9 ± 15.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F575" w14:textId="1C950594" w:rsidR="00252899" w:rsidRPr="0085368C" w:rsidRDefault="003C7DD1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0.1</w:t>
            </w:r>
            <w:r w:rsidR="00252899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± 1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.1</w:t>
            </w:r>
          </w:p>
        </w:tc>
      </w:tr>
      <w:tr w:rsidR="0085368C" w:rsidRPr="0085368C" w14:paraId="2849FA75" w14:textId="77777777" w:rsidTr="00252899">
        <w:trPr>
          <w:trHeight w:val="4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659B" w14:textId="77777777" w:rsidR="00252899" w:rsidRPr="0085368C" w:rsidRDefault="00252899" w:rsidP="005B70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BMI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AAD8" w14:textId="176F3F60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3.</w:t>
            </w:r>
            <w:r w:rsidR="002544A1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± </w:t>
            </w:r>
            <w:r w:rsidR="002544A1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.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21DE" w14:textId="21DF0A10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24.2 ± </w:t>
            </w:r>
            <w:r w:rsidR="002544A1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.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3616" w14:textId="677A042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4.</w:t>
            </w:r>
            <w:r w:rsidR="002544A1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± </w:t>
            </w:r>
            <w:r w:rsidR="002544A1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.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CE52" w14:textId="0C0CB2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3.</w:t>
            </w:r>
            <w:r w:rsidR="002544A1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± 4.</w:t>
            </w:r>
            <w:r w:rsidR="002544A1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0206" w14:textId="2007E47B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</w:t>
            </w:r>
            <w:r w:rsidR="002544A1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.7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± 3</w:t>
            </w:r>
            <w:r w:rsidR="002544A1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.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58AD" w14:textId="2CDFB2F1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</w:t>
            </w:r>
            <w:r w:rsidR="002544A1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.7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± 3</w:t>
            </w:r>
            <w:r w:rsidR="002544A1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.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BD0A" w14:textId="70F2871E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2.</w:t>
            </w:r>
            <w:r w:rsidR="002544A1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± 3</w:t>
            </w:r>
            <w:r w:rsidR="003C7DD1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.</w:t>
            </w:r>
            <w:r w:rsidR="002544A1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</w:t>
            </w:r>
          </w:p>
        </w:tc>
      </w:tr>
      <w:tr w:rsidR="0085368C" w:rsidRPr="0085368C" w14:paraId="35CDF947" w14:textId="77777777" w:rsidTr="00252899">
        <w:trPr>
          <w:trHeight w:val="4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1B78" w14:textId="77777777" w:rsidR="00252899" w:rsidRPr="0085368C" w:rsidRDefault="00252899" w:rsidP="005B70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SBP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9094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25.8 ± 18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4A44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27.5 ± 16.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FE00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27.5 ± 16.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2409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25.0  ± 16.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458A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24.0 ± 20.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718F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24.0 ± 20.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5E29" w14:textId="34A9F9D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</w:t>
            </w:r>
            <w:r w:rsidR="003C7DD1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1.3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± 2</w:t>
            </w:r>
            <w:r w:rsidR="003C7DD1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.0</w:t>
            </w:r>
          </w:p>
        </w:tc>
      </w:tr>
      <w:tr w:rsidR="0085368C" w:rsidRPr="0085368C" w14:paraId="0B93C6E4" w14:textId="77777777" w:rsidTr="00252899">
        <w:trPr>
          <w:trHeight w:val="4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DCFA" w14:textId="77777777" w:rsidR="00252899" w:rsidRPr="0085368C" w:rsidRDefault="00252899" w:rsidP="005B70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DBP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47E7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5.3 ± 13.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1DAC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7.1 ± 11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FE2C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7.1 ± 11.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8852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1.0 ± 14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7D50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3.2 ± 15.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69DD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3.2 ± 15.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0A3D" w14:textId="71DCF796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</w:t>
            </w:r>
            <w:r w:rsidR="003C7DD1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.3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± 1</w:t>
            </w:r>
            <w:r w:rsidR="003C7DD1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3</w:t>
            </w:r>
          </w:p>
        </w:tc>
      </w:tr>
      <w:tr w:rsidR="0085368C" w:rsidRPr="0085368C" w14:paraId="42DADB07" w14:textId="77777777" w:rsidTr="00252899">
        <w:trPr>
          <w:trHeight w:val="4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CEB4" w14:textId="77777777" w:rsidR="00252899" w:rsidRPr="0085368C" w:rsidRDefault="00252899" w:rsidP="005B70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Heart rat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99DE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1.1 ± 12.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C89E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1.2 ± 13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2F9C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1.2 ± 13.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6830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3.8 ± 17.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BE4B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1.0 ± 12.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40AC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1.0 ± 12.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0962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4.3 ± 17.0</w:t>
            </w:r>
          </w:p>
        </w:tc>
      </w:tr>
      <w:tr w:rsidR="0085368C" w:rsidRPr="0085368C" w14:paraId="10A7D39D" w14:textId="77777777" w:rsidTr="00252899">
        <w:trPr>
          <w:trHeight w:val="4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80FF" w14:textId="77777777" w:rsidR="00252899" w:rsidRPr="0085368C" w:rsidRDefault="00252899" w:rsidP="005B70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lastRenderedPageBreak/>
              <w:t>eGF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8E3A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4.9 ± 17.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2DE0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4.3 ± 17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A5F2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4.5 ± 16.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F7E6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7.6 ± 23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1B3C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5.5 ± 18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76D4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5.6 ± 18.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9F66" w14:textId="338ADF17" w:rsidR="00252899" w:rsidRPr="0085368C" w:rsidRDefault="003C7DD1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2.7</w:t>
            </w:r>
            <w:r w:rsidR="00252899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± 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9.2</w:t>
            </w:r>
          </w:p>
        </w:tc>
      </w:tr>
      <w:tr w:rsidR="0085368C" w:rsidRPr="0085368C" w14:paraId="0AF81363" w14:textId="77777777" w:rsidTr="00252899">
        <w:trPr>
          <w:trHeight w:val="4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F36C" w14:textId="77777777" w:rsidR="00252899" w:rsidRPr="0085368C" w:rsidRDefault="00252899" w:rsidP="005B70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LVE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315A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7.8 ± 6.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2F98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6.3 ± 6.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DB9F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6.3 ± 6.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30D5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2.8 ± 13.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65EC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9.5 ± 6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E308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9.5 ± 6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6AA6" w14:textId="12B52EE4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</w:t>
            </w:r>
            <w:r w:rsidR="003C7DD1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.1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± </w:t>
            </w:r>
            <w:r w:rsidR="003C7DD1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8.4</w:t>
            </w:r>
          </w:p>
        </w:tc>
      </w:tr>
      <w:tr w:rsidR="0085368C" w:rsidRPr="0085368C" w14:paraId="27BEB7E5" w14:textId="77777777" w:rsidTr="00252899">
        <w:trPr>
          <w:trHeight w:val="4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6F77" w14:textId="77777777" w:rsidR="00252899" w:rsidRPr="0085368C" w:rsidRDefault="00252899" w:rsidP="005B70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Hypertensi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1DE7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484 (34.9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1E34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628 (20.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9154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607 (20.3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EE3A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1 (0.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EF13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856 (14.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9B19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845 (14.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D6D6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1 (0.1)</w:t>
            </w:r>
          </w:p>
        </w:tc>
      </w:tr>
      <w:tr w:rsidR="0085368C" w:rsidRPr="0085368C" w14:paraId="320C293C" w14:textId="77777777" w:rsidTr="00252899">
        <w:trPr>
          <w:trHeight w:val="4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9219" w14:textId="77777777" w:rsidR="00252899" w:rsidRPr="0085368C" w:rsidRDefault="00252899" w:rsidP="005B70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Dyslipidem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B4FC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855 (22.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CA3D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497 (11.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63D2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488 (11.6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4B13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9 (0.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054D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358 (10.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15F2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353 (10.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9683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 (0</w:t>
            </w:r>
            <w:r w:rsidR="00F05E6C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.0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)</w:t>
            </w:r>
          </w:p>
        </w:tc>
      </w:tr>
      <w:tr w:rsidR="0085368C" w:rsidRPr="0085368C" w14:paraId="786EEC7E" w14:textId="77777777" w:rsidTr="00252899">
        <w:trPr>
          <w:trHeight w:val="4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B033" w14:textId="77777777" w:rsidR="00252899" w:rsidRPr="0085368C" w:rsidRDefault="00252899" w:rsidP="005B70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Diabet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605C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923 (7.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5602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40 (5.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4121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31 (4.9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3D84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9 (0.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E971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83 (2.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4A87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78 (2.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D28C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 (0</w:t>
            </w:r>
            <w:r w:rsidR="00F05E6C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.0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)</w:t>
            </w:r>
          </w:p>
        </w:tc>
      </w:tr>
      <w:tr w:rsidR="0085368C" w:rsidRPr="0085368C" w14:paraId="504A738D" w14:textId="77777777" w:rsidTr="00252899">
        <w:trPr>
          <w:trHeight w:val="4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A159" w14:textId="77777777" w:rsidR="00252899" w:rsidRPr="0085368C" w:rsidRDefault="00252899" w:rsidP="005B70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Hyperuricemi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ABAC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362 (10.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C53F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160 (9.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BA9B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149 (9.0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B967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1 (0.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903E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02 (1.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5C9D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99 (1.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AE75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 (0</w:t>
            </w:r>
            <w:r w:rsidR="00F05E6C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.0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)</w:t>
            </w:r>
          </w:p>
        </w:tc>
      </w:tr>
      <w:tr w:rsidR="0085368C" w:rsidRPr="0085368C" w14:paraId="52F492B8" w14:textId="77777777" w:rsidTr="00252899">
        <w:trPr>
          <w:trHeight w:val="4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D924" w14:textId="77777777" w:rsidR="00252899" w:rsidRPr="0085368C" w:rsidRDefault="00252899" w:rsidP="005B70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KD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09A7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100 (8.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21C4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17 (4.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045D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03 (4.7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4B6A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4 (0.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DD13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83 (3.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0B41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75 (3.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95EE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8 (0.1)</w:t>
            </w:r>
          </w:p>
        </w:tc>
      </w:tr>
      <w:tr w:rsidR="00252899" w:rsidRPr="0085368C" w14:paraId="6DD9AD72" w14:textId="77777777" w:rsidTr="00252899">
        <w:trPr>
          <w:trHeight w:val="420"/>
        </w:trPr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D6CB9" w14:textId="77777777" w:rsidR="00252899" w:rsidRPr="0085368C" w:rsidRDefault="00252899" w:rsidP="005B70E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Anemia</w:t>
            </w:r>
            <w:r w:rsidR="00741D13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(Hb &lt;11 g/dL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09A73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86 (1.4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1EBD2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5 (0.4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09A0C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6 (0.4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2B87F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9 (0.1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C9677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31 (1.0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4FACA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27 (1.0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613FD" w14:textId="77777777" w:rsidR="00252899" w:rsidRPr="0085368C" w:rsidRDefault="00252899" w:rsidP="00F05E6C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 (0</w:t>
            </w:r>
            <w:r w:rsidR="00F05E6C"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.0</w:t>
            </w:r>
            <w:r w:rsidRPr="0085368C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)</w:t>
            </w:r>
          </w:p>
        </w:tc>
      </w:tr>
    </w:tbl>
    <w:p w14:paraId="52DFD4C4" w14:textId="77777777" w:rsidR="00252899" w:rsidRPr="0085368C" w:rsidRDefault="00252899" w:rsidP="005B70EB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FF241D6" w14:textId="2336811D" w:rsidR="003C3026" w:rsidRPr="0085368C" w:rsidRDefault="003C3026" w:rsidP="003C3026">
      <w:pPr>
        <w:spacing w:line="480" w:lineRule="auto"/>
        <w:rPr>
          <w:rFonts w:ascii="Times New Roman" w:hAnsi="Times New Roman" w:cs="Times New Roman"/>
          <w:color w:val="000000" w:themeColor="text1"/>
          <w:kern w:val="36"/>
        </w:rPr>
      </w:pPr>
      <w:r w:rsidRPr="0085368C">
        <w:rPr>
          <w:rFonts w:ascii="Times New Roman" w:hAnsi="Times New Roman" w:cs="Times New Roman"/>
          <w:color w:val="000000" w:themeColor="text1"/>
          <w:kern w:val="36"/>
        </w:rPr>
        <w:lastRenderedPageBreak/>
        <w:t>Abbreviations</w:t>
      </w:r>
      <w:r w:rsidRPr="0085368C">
        <w:rPr>
          <w:rFonts w:ascii="Times New Roman" w:hAnsi="Times New Roman" w:cs="Times New Roman" w:hint="eastAsia"/>
          <w:color w:val="000000" w:themeColor="text1"/>
          <w:kern w:val="36"/>
        </w:rPr>
        <w:t xml:space="preserve">: </w:t>
      </w:r>
      <w:r w:rsidRPr="0085368C">
        <w:rPr>
          <w:rFonts w:ascii="Times New Roman" w:hAnsi="Times New Roman" w:cs="Times New Roman"/>
          <w:color w:val="000000" w:themeColor="text1"/>
          <w:kern w:val="36"/>
        </w:rPr>
        <w:t>BMI, body mass index; SBP, systolic blood pressure; DBP, systolic blood pressure;</w:t>
      </w:r>
      <w:r w:rsidRPr="0085368C">
        <w:rPr>
          <w:rFonts w:ascii="Times New Roman" w:hAnsi="Times New Roman" w:cs="Times New Roman"/>
          <w:color w:val="000000" w:themeColor="text1"/>
        </w:rPr>
        <w:t xml:space="preserve"> LVEF, left ventricular ejection fraction; CKD, chronic kidney disease</w:t>
      </w:r>
      <w:r w:rsidRPr="0085368C">
        <w:rPr>
          <w:rFonts w:ascii="Times New Roman" w:hAnsi="Times New Roman" w:cs="Times New Roman"/>
          <w:color w:val="000000" w:themeColor="text1"/>
          <w:kern w:val="36"/>
        </w:rPr>
        <w:t>; Hb, hemoglobin.</w:t>
      </w:r>
    </w:p>
    <w:sectPr w:rsidR="003C3026" w:rsidRPr="0085368C" w:rsidSect="00D05750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1MzCzNDQ0MzI1tjBV0lEKTi0uzszPAykwrAUAVl0xjiwAAAA="/>
  </w:docVars>
  <w:rsids>
    <w:rsidRoot w:val="00252899"/>
    <w:rsid w:val="00022D02"/>
    <w:rsid w:val="00077608"/>
    <w:rsid w:val="001225BC"/>
    <w:rsid w:val="00130A4A"/>
    <w:rsid w:val="001400F0"/>
    <w:rsid w:val="0015126E"/>
    <w:rsid w:val="00165469"/>
    <w:rsid w:val="00186534"/>
    <w:rsid w:val="00193D7B"/>
    <w:rsid w:val="001E6C3F"/>
    <w:rsid w:val="001F78F6"/>
    <w:rsid w:val="002376F1"/>
    <w:rsid w:val="0024683B"/>
    <w:rsid w:val="00252899"/>
    <w:rsid w:val="002544A1"/>
    <w:rsid w:val="002B0450"/>
    <w:rsid w:val="002C1127"/>
    <w:rsid w:val="002D462A"/>
    <w:rsid w:val="002E25DB"/>
    <w:rsid w:val="002F4F8C"/>
    <w:rsid w:val="003225A7"/>
    <w:rsid w:val="003411FE"/>
    <w:rsid w:val="00376337"/>
    <w:rsid w:val="0039589F"/>
    <w:rsid w:val="003C3026"/>
    <w:rsid w:val="003C7DD1"/>
    <w:rsid w:val="0042112B"/>
    <w:rsid w:val="0049265C"/>
    <w:rsid w:val="004979D5"/>
    <w:rsid w:val="004A0714"/>
    <w:rsid w:val="004C1D8A"/>
    <w:rsid w:val="00505012"/>
    <w:rsid w:val="00583BB3"/>
    <w:rsid w:val="005B70EB"/>
    <w:rsid w:val="00620AD8"/>
    <w:rsid w:val="00621566"/>
    <w:rsid w:val="006B4041"/>
    <w:rsid w:val="006C02FF"/>
    <w:rsid w:val="00723827"/>
    <w:rsid w:val="00741D13"/>
    <w:rsid w:val="00745666"/>
    <w:rsid w:val="007C2707"/>
    <w:rsid w:val="007D3F23"/>
    <w:rsid w:val="007E7B3E"/>
    <w:rsid w:val="008106D2"/>
    <w:rsid w:val="008229C1"/>
    <w:rsid w:val="0085368C"/>
    <w:rsid w:val="0086742C"/>
    <w:rsid w:val="008A25FF"/>
    <w:rsid w:val="009012E1"/>
    <w:rsid w:val="0093476E"/>
    <w:rsid w:val="009501A2"/>
    <w:rsid w:val="00966083"/>
    <w:rsid w:val="0099283A"/>
    <w:rsid w:val="009940E5"/>
    <w:rsid w:val="009B0E3F"/>
    <w:rsid w:val="00A4060C"/>
    <w:rsid w:val="00A4439F"/>
    <w:rsid w:val="00A878A1"/>
    <w:rsid w:val="00AB79F2"/>
    <w:rsid w:val="00BF0943"/>
    <w:rsid w:val="00BF1568"/>
    <w:rsid w:val="00C0069B"/>
    <w:rsid w:val="00C31C56"/>
    <w:rsid w:val="00C45E6D"/>
    <w:rsid w:val="00C613B4"/>
    <w:rsid w:val="00CF6CC0"/>
    <w:rsid w:val="00D05750"/>
    <w:rsid w:val="00D058EE"/>
    <w:rsid w:val="00D21FB4"/>
    <w:rsid w:val="00D22E10"/>
    <w:rsid w:val="00D763AE"/>
    <w:rsid w:val="00D83625"/>
    <w:rsid w:val="00D858AA"/>
    <w:rsid w:val="00DB0977"/>
    <w:rsid w:val="00DE0461"/>
    <w:rsid w:val="00E26273"/>
    <w:rsid w:val="00E41A84"/>
    <w:rsid w:val="00EA6739"/>
    <w:rsid w:val="00EF464E"/>
    <w:rsid w:val="00F05A16"/>
    <w:rsid w:val="00F05E6C"/>
    <w:rsid w:val="00F1092C"/>
    <w:rsid w:val="00F15903"/>
    <w:rsid w:val="00F27E61"/>
    <w:rsid w:val="00F5666F"/>
    <w:rsid w:val="00F76481"/>
    <w:rsid w:val="00F864B6"/>
    <w:rsid w:val="00FB6831"/>
    <w:rsid w:val="00FC6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E712A9"/>
  <w14:defaultImageDpi w14:val="32767"/>
  <w15:chartTrackingRefBased/>
  <w15:docId w15:val="{637EB092-45D4-F141-8510-379C4A9A5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79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2112B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42112B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42112B"/>
  </w:style>
  <w:style w:type="paragraph" w:styleId="a7">
    <w:name w:val="annotation subject"/>
    <w:basedOn w:val="a5"/>
    <w:next w:val="a5"/>
    <w:link w:val="a8"/>
    <w:uiPriority w:val="99"/>
    <w:semiHidden/>
    <w:unhideWhenUsed/>
    <w:rsid w:val="0042112B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42112B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42112B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2112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22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廣田 尚美</dc:creator>
  <cp:keywords/>
  <dc:description/>
  <cp:lastModifiedBy>廣田 尚美</cp:lastModifiedBy>
  <cp:revision>7</cp:revision>
  <dcterms:created xsi:type="dcterms:W3CDTF">2020-11-03T13:41:00Z</dcterms:created>
  <dcterms:modified xsi:type="dcterms:W3CDTF">2021-02-24T15:19:00Z</dcterms:modified>
</cp:coreProperties>
</file>